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able S1:  Case Demographics for Parkinson’s Disease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50"/>
        <w:gridCol w:w="720"/>
        <w:gridCol w:w="990"/>
        <w:gridCol w:w="261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M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NPDx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ause of Death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piratory Failur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rdiopulmonary Arre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eumon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opulmonary Arre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/A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iratory Failur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/A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iopulmonary Arres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PMI = postmortem interval; NPDx1; primary pathological diagnosi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1:15:00Z</dcterms:created>
  <dc:creator>Dr. Troy Rohn</dc:creator>
  <dc:description/>
  <cp:keywords/>
  <dc:language>en-US</dc:language>
  <cp:lastModifiedBy>Dr. Troy Rohn</cp:lastModifiedBy>
  <dcterms:modified xsi:type="dcterms:W3CDTF">2011-05-04T21:15:00Z</dcterms:modified>
  <cp:revision>2</cp:revision>
  <dc:subject/>
  <dc:title>Supporting information</dc:title>
</cp:coreProperties>
</file>